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FB3631" w14:textId="4A80A576" w:rsidR="00501606" w:rsidRPr="00C804A8" w:rsidRDefault="000C4F6B" w:rsidP="00501606">
      <w:pPr>
        <w:pStyle w:val="Heading2"/>
      </w:pPr>
      <w:r>
        <w:t>Additional file 1</w:t>
      </w:r>
      <w:r w:rsidR="00146A0B">
        <w:t>- Search words and heading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60"/>
        <w:gridCol w:w="1560"/>
        <w:gridCol w:w="1561"/>
        <w:gridCol w:w="1559"/>
        <w:gridCol w:w="1559"/>
        <w:gridCol w:w="1561"/>
      </w:tblGrid>
      <w:tr w:rsidR="00501606" w:rsidRPr="00262400" w14:paraId="61B19FB4" w14:textId="77777777" w:rsidTr="00F6643F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595AF541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</w:rPr>
            </w:pPr>
            <w:bookmarkStart w:id="0" w:name="_Hlk501320700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117F9768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66E02D9F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</w:rPr>
            </w:pPr>
            <w:r w:rsidRPr="00262400">
              <w:rPr>
                <w:rFonts w:cs="Times New Roman"/>
              </w:rPr>
              <w:t>Concept 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4143197C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</w:rPr>
            </w:pPr>
            <w:r w:rsidRPr="00262400">
              <w:rPr>
                <w:rFonts w:cs="Times New Roman"/>
              </w:rPr>
              <w:t>Concept 2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46357307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</w:rPr>
            </w:pPr>
            <w:r w:rsidRPr="00262400">
              <w:rPr>
                <w:rFonts w:cs="Times New Roman"/>
              </w:rPr>
              <w:t>Concept 2b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0B8AAA3D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</w:rPr>
            </w:pPr>
            <w:r w:rsidRPr="00262400">
              <w:rPr>
                <w:rFonts w:cs="Times New Roman"/>
              </w:rPr>
              <w:t>Concept 3</w:t>
            </w:r>
          </w:p>
        </w:tc>
      </w:tr>
      <w:tr w:rsidR="00501606" w:rsidRPr="00262400" w14:paraId="42687249" w14:textId="77777777" w:rsidTr="00F6643F">
        <w:tc>
          <w:tcPr>
            <w:tcW w:w="83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48A969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</w:rPr>
            </w:pPr>
            <w:r w:rsidRPr="00262400">
              <w:rPr>
                <w:rFonts w:cs="Times New Roman"/>
              </w:rPr>
              <w:t xml:space="preserve">Medline via </w:t>
            </w:r>
            <w:proofErr w:type="spellStart"/>
            <w:r w:rsidRPr="00262400">
              <w:rPr>
                <w:rFonts w:cs="Times New Roman"/>
              </w:rPr>
              <w:t>Pubmed</w:t>
            </w:r>
            <w:proofErr w:type="spellEnd"/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9805FF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</w:rPr>
            </w:pPr>
            <w:r w:rsidRPr="00262400">
              <w:rPr>
                <w:rFonts w:cs="Times New Roman"/>
              </w:rPr>
              <w:t>Headings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2AF45B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Myotonic Dystrophy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ED3667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sz w:val="16"/>
                <w:szCs w:val="16"/>
              </w:rPr>
            </w:pPr>
            <w:r w:rsidRPr="00262400">
              <w:rPr>
                <w:rFonts w:cs="Times New Roman"/>
                <w:sz w:val="16"/>
                <w:szCs w:val="16"/>
              </w:rPr>
              <w:t>Physical fitness</w:t>
            </w:r>
          </w:p>
          <w:p w14:paraId="504CE41C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sz w:val="16"/>
                <w:szCs w:val="16"/>
              </w:rPr>
            </w:pPr>
            <w:r w:rsidRPr="00262400">
              <w:rPr>
                <w:rFonts w:cs="Times New Roman"/>
                <w:sz w:val="16"/>
                <w:szCs w:val="16"/>
              </w:rPr>
              <w:t>Exercise therapy</w:t>
            </w:r>
          </w:p>
          <w:p w14:paraId="30D7E615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sz w:val="16"/>
                <w:szCs w:val="16"/>
              </w:rPr>
              <w:t>Exercise</w:t>
            </w:r>
          </w:p>
          <w:p w14:paraId="65A27A49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Resistance training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3A2760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Rehabilitation</w:t>
            </w:r>
          </w:p>
          <w:p w14:paraId="43055415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Occupational therapy</w:t>
            </w:r>
          </w:p>
          <w:p w14:paraId="3E778B09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Physical therapy modalities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1DB735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Muscles with subheading</w:t>
            </w:r>
          </w:p>
          <w:p w14:paraId="0E0A250E" w14:textId="77777777" w:rsidR="00501606" w:rsidRPr="00262400" w:rsidRDefault="00501606" w:rsidP="00501606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jc w:val="left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Anatomy and histology</w:t>
            </w:r>
          </w:p>
          <w:p w14:paraId="363C316D" w14:textId="77777777" w:rsidR="00501606" w:rsidRPr="00262400" w:rsidRDefault="00501606" w:rsidP="00501606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jc w:val="left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Etiology</w:t>
            </w:r>
          </w:p>
          <w:p w14:paraId="3E40E3F0" w14:textId="77777777" w:rsidR="00501606" w:rsidRPr="00262400" w:rsidRDefault="00501606" w:rsidP="00501606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jc w:val="left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Physiopathology</w:t>
            </w:r>
          </w:p>
          <w:p w14:paraId="5A7530A6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Muscle development with subheading</w:t>
            </w:r>
          </w:p>
          <w:p w14:paraId="5CD82E90" w14:textId="77777777" w:rsidR="00501606" w:rsidRPr="00262400" w:rsidRDefault="00501606" w:rsidP="00501606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jc w:val="left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Etiology</w:t>
            </w:r>
          </w:p>
          <w:p w14:paraId="6C7F377B" w14:textId="77777777" w:rsidR="00501606" w:rsidRPr="00262400" w:rsidRDefault="00501606" w:rsidP="00501606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jc w:val="left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Physiology</w:t>
            </w:r>
            <w:bookmarkStart w:id="1" w:name="_GoBack"/>
            <w:bookmarkEnd w:id="1"/>
          </w:p>
          <w:p w14:paraId="67805C79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Muscular atrophy</w:t>
            </w:r>
          </w:p>
        </w:tc>
      </w:tr>
      <w:tr w:rsidR="00501606" w:rsidRPr="00262400" w14:paraId="21BCF15A" w14:textId="77777777" w:rsidTr="00F6643F">
        <w:tc>
          <w:tcPr>
            <w:tcW w:w="83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F53CAD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2590BD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</w:rPr>
            </w:pPr>
            <w:r w:rsidRPr="00262400">
              <w:rPr>
                <w:rFonts w:cs="Times New Roman"/>
              </w:rPr>
              <w:t>Synonyms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2E7EF9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DM1</w:t>
            </w:r>
          </w:p>
          <w:p w14:paraId="78C9E7E7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 xml:space="preserve">Dystrophia </w:t>
            </w:r>
            <w:proofErr w:type="spellStart"/>
            <w:r w:rsidRPr="00262400">
              <w:rPr>
                <w:rFonts w:cs="Times New Roman"/>
                <w:bCs/>
                <w:sz w:val="16"/>
                <w:szCs w:val="16"/>
              </w:rPr>
              <w:t>myotonica</w:t>
            </w:r>
            <w:proofErr w:type="spellEnd"/>
          </w:p>
          <w:p w14:paraId="74D273C3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Steinert's disease</w:t>
            </w:r>
          </w:p>
          <w:p w14:paraId="48B000F1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Steinert disease</w:t>
            </w:r>
          </w:p>
          <w:p w14:paraId="2320F631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Myotonic dystrophy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918B12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sz w:val="16"/>
                <w:szCs w:val="16"/>
              </w:rPr>
            </w:pPr>
            <w:r w:rsidRPr="00262400">
              <w:rPr>
                <w:rFonts w:cs="Times New Roman"/>
                <w:sz w:val="16"/>
                <w:szCs w:val="16"/>
              </w:rPr>
              <w:t>Exercise therapy</w:t>
            </w:r>
          </w:p>
          <w:p w14:paraId="64910023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sz w:val="16"/>
                <w:szCs w:val="16"/>
              </w:rPr>
            </w:pPr>
            <w:r w:rsidRPr="00262400">
              <w:rPr>
                <w:rFonts w:cs="Times New Roman"/>
                <w:sz w:val="16"/>
                <w:szCs w:val="16"/>
              </w:rPr>
              <w:t>Exercise therapies</w:t>
            </w:r>
          </w:p>
          <w:p w14:paraId="29BF2D50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sz w:val="16"/>
                <w:szCs w:val="16"/>
              </w:rPr>
            </w:pPr>
            <w:r w:rsidRPr="00262400">
              <w:rPr>
                <w:rFonts w:cs="Times New Roman"/>
                <w:sz w:val="16"/>
                <w:szCs w:val="16"/>
              </w:rPr>
              <w:t>Physical fitness</w:t>
            </w:r>
          </w:p>
          <w:p w14:paraId="263A0D70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sz w:val="16"/>
                <w:szCs w:val="16"/>
              </w:rPr>
            </w:pPr>
            <w:r w:rsidRPr="00262400">
              <w:rPr>
                <w:rFonts w:cs="Times New Roman"/>
                <w:sz w:val="16"/>
                <w:szCs w:val="16"/>
              </w:rPr>
              <w:t>Physical Conditioning</w:t>
            </w:r>
          </w:p>
          <w:p w14:paraId="1C223E15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sz w:val="16"/>
                <w:szCs w:val="16"/>
              </w:rPr>
            </w:pPr>
            <w:r w:rsidRPr="00262400">
              <w:rPr>
                <w:rFonts w:cs="Times New Roman"/>
                <w:sz w:val="16"/>
                <w:szCs w:val="16"/>
              </w:rPr>
              <w:t>Conditioning human</w:t>
            </w:r>
          </w:p>
          <w:p w14:paraId="68B46E8A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sz w:val="16"/>
                <w:szCs w:val="16"/>
              </w:rPr>
            </w:pPr>
            <w:r w:rsidRPr="00262400">
              <w:rPr>
                <w:rFonts w:cs="Times New Roman"/>
                <w:sz w:val="16"/>
                <w:szCs w:val="16"/>
              </w:rPr>
              <w:t>Exercise</w:t>
            </w:r>
          </w:p>
          <w:p w14:paraId="6D0185D6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sz w:val="16"/>
                <w:szCs w:val="16"/>
              </w:rPr>
            </w:pPr>
            <w:r w:rsidRPr="00262400">
              <w:rPr>
                <w:rFonts w:cs="Times New Roman"/>
                <w:sz w:val="16"/>
                <w:szCs w:val="16"/>
              </w:rPr>
              <w:t>Exercises</w:t>
            </w:r>
          </w:p>
          <w:p w14:paraId="6E785D8C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sz w:val="16"/>
                <w:szCs w:val="16"/>
              </w:rPr>
            </w:pPr>
            <w:r w:rsidRPr="00262400">
              <w:rPr>
                <w:rFonts w:cs="Times New Roman"/>
                <w:sz w:val="16"/>
                <w:szCs w:val="16"/>
              </w:rPr>
              <w:t>Physical exercise</w:t>
            </w:r>
          </w:p>
          <w:p w14:paraId="1AA9B8FA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sz w:val="16"/>
                <w:szCs w:val="16"/>
              </w:rPr>
            </w:pPr>
            <w:r w:rsidRPr="00262400">
              <w:rPr>
                <w:rFonts w:cs="Times New Roman"/>
                <w:sz w:val="16"/>
                <w:szCs w:val="16"/>
              </w:rPr>
              <w:t>Physical exercises</w:t>
            </w:r>
          </w:p>
          <w:p w14:paraId="7C29FEB2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Strength training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1CF57C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Therapy</w:t>
            </w:r>
          </w:p>
          <w:p w14:paraId="5C029BF1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Therapies</w:t>
            </w:r>
          </w:p>
          <w:p w14:paraId="6B255D2A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Rehabilitation</w:t>
            </w:r>
          </w:p>
          <w:p w14:paraId="137414B0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Habilitation</w:t>
            </w:r>
          </w:p>
          <w:p w14:paraId="674A644D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Occupational therapy</w:t>
            </w:r>
          </w:p>
          <w:p w14:paraId="2BF6B8F0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Physical therapy</w:t>
            </w:r>
          </w:p>
          <w:p w14:paraId="3321964C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Physiotherapy</w:t>
            </w:r>
          </w:p>
          <w:p w14:paraId="2A8FA38C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Occupational therapies</w:t>
            </w:r>
          </w:p>
          <w:p w14:paraId="638205B4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Physical therapies</w:t>
            </w:r>
          </w:p>
          <w:p w14:paraId="0E21AE0C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Physiotherapies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1ECC2A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Muscle</w:t>
            </w:r>
          </w:p>
          <w:p w14:paraId="618B3DE0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Muscles</w:t>
            </w:r>
          </w:p>
          <w:p w14:paraId="35D19351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Muscle impairment</w:t>
            </w:r>
          </w:p>
          <w:p w14:paraId="440D5534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Muscle impairments</w:t>
            </w:r>
          </w:p>
          <w:p w14:paraId="4E8A905E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Muscular Impairments</w:t>
            </w:r>
          </w:p>
          <w:p w14:paraId="34D1563E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Muscular Impairments</w:t>
            </w:r>
          </w:p>
          <w:p w14:paraId="5DE6582C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Muscle histology</w:t>
            </w:r>
          </w:p>
          <w:p w14:paraId="68D16D0B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Muscular histology</w:t>
            </w:r>
          </w:p>
          <w:p w14:paraId="45512FC3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Myogenesis</w:t>
            </w:r>
          </w:p>
          <w:p w14:paraId="56A233D7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Muscle development</w:t>
            </w:r>
          </w:p>
          <w:p w14:paraId="27AB9D71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Muscular Development</w:t>
            </w:r>
          </w:p>
          <w:p w14:paraId="7DC3C5D3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262400">
              <w:rPr>
                <w:rFonts w:cs="Times New Roman"/>
                <w:sz w:val="16"/>
                <w:szCs w:val="16"/>
              </w:rPr>
              <w:t>Myofibrillogenesis</w:t>
            </w:r>
            <w:proofErr w:type="spellEnd"/>
          </w:p>
          <w:p w14:paraId="5A891E52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sz w:val="16"/>
                <w:szCs w:val="16"/>
              </w:rPr>
            </w:pPr>
            <w:r w:rsidRPr="00262400">
              <w:rPr>
                <w:rFonts w:cs="Times New Roman"/>
                <w:sz w:val="16"/>
                <w:szCs w:val="16"/>
              </w:rPr>
              <w:t>Muscle atrophy</w:t>
            </w:r>
          </w:p>
          <w:p w14:paraId="595D1491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sz w:val="16"/>
                <w:szCs w:val="16"/>
              </w:rPr>
            </w:pPr>
            <w:r w:rsidRPr="00262400">
              <w:rPr>
                <w:rFonts w:cs="Times New Roman"/>
                <w:sz w:val="16"/>
                <w:szCs w:val="16"/>
              </w:rPr>
              <w:t>Muscular atrophy</w:t>
            </w:r>
          </w:p>
          <w:p w14:paraId="62EAE447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sz w:val="16"/>
                <w:szCs w:val="16"/>
              </w:rPr>
            </w:pPr>
            <w:r w:rsidRPr="00262400">
              <w:rPr>
                <w:rFonts w:cs="Times New Roman"/>
                <w:sz w:val="16"/>
                <w:szCs w:val="16"/>
              </w:rPr>
              <w:t>Muscle atrophies</w:t>
            </w:r>
          </w:p>
          <w:p w14:paraId="68445D52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</w:rPr>
            </w:pPr>
            <w:r w:rsidRPr="00262400">
              <w:rPr>
                <w:rFonts w:cs="Times New Roman"/>
                <w:sz w:val="16"/>
                <w:szCs w:val="16"/>
              </w:rPr>
              <w:t>Muscular atrophies</w:t>
            </w:r>
          </w:p>
        </w:tc>
      </w:tr>
      <w:tr w:rsidR="00501606" w:rsidRPr="00262400" w14:paraId="4CCD6A5E" w14:textId="77777777" w:rsidTr="00F6643F">
        <w:tc>
          <w:tcPr>
            <w:tcW w:w="83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83C603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</w:rPr>
            </w:pPr>
            <w:r w:rsidRPr="00262400">
              <w:rPr>
                <w:rFonts w:cs="Times New Roman"/>
              </w:rPr>
              <w:t>Medline via EBSCO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504366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</w:rPr>
            </w:pPr>
            <w:r w:rsidRPr="00262400">
              <w:rPr>
                <w:rFonts w:cs="Times New Roman"/>
              </w:rPr>
              <w:t>Headings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365F84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Myotonic Dystrophy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FB4563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sz w:val="16"/>
                <w:szCs w:val="16"/>
              </w:rPr>
            </w:pPr>
            <w:r w:rsidRPr="00262400">
              <w:rPr>
                <w:rFonts w:cs="Times New Roman"/>
                <w:sz w:val="16"/>
                <w:szCs w:val="16"/>
              </w:rPr>
              <w:t>Physical fitness</w:t>
            </w:r>
          </w:p>
          <w:p w14:paraId="5EA1B94F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sz w:val="16"/>
                <w:szCs w:val="16"/>
              </w:rPr>
            </w:pPr>
            <w:r w:rsidRPr="00262400">
              <w:rPr>
                <w:rFonts w:cs="Times New Roman"/>
                <w:sz w:val="16"/>
                <w:szCs w:val="16"/>
              </w:rPr>
              <w:t>Exercise therapy</w:t>
            </w:r>
          </w:p>
          <w:p w14:paraId="7D4EFD70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Resistance training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5DA78C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Rehabilitation</w:t>
            </w:r>
          </w:p>
          <w:p w14:paraId="55F19B6C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Occupational therapy</w:t>
            </w:r>
          </w:p>
          <w:p w14:paraId="30E457DA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Physical therapy modalities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0B02F6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Muscles with subheading</w:t>
            </w:r>
          </w:p>
          <w:p w14:paraId="187D7D1F" w14:textId="77777777" w:rsidR="00501606" w:rsidRPr="00262400" w:rsidRDefault="00501606" w:rsidP="00501606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jc w:val="left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Abnormalities</w:t>
            </w:r>
          </w:p>
          <w:p w14:paraId="2135DB5D" w14:textId="77777777" w:rsidR="00501606" w:rsidRPr="00262400" w:rsidRDefault="00501606" w:rsidP="00501606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jc w:val="left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Anatomy and histology</w:t>
            </w:r>
          </w:p>
          <w:p w14:paraId="2A2D551B" w14:textId="77777777" w:rsidR="00501606" w:rsidRPr="00262400" w:rsidRDefault="00501606" w:rsidP="00501606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jc w:val="left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Immunology</w:t>
            </w:r>
          </w:p>
          <w:p w14:paraId="2826A9E0" w14:textId="77777777" w:rsidR="00501606" w:rsidRPr="00262400" w:rsidRDefault="00501606" w:rsidP="00501606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jc w:val="left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Pathology</w:t>
            </w:r>
          </w:p>
          <w:p w14:paraId="6E4FD1A3" w14:textId="77777777" w:rsidR="00501606" w:rsidRPr="00262400" w:rsidRDefault="00501606" w:rsidP="00501606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jc w:val="left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Physiology</w:t>
            </w:r>
          </w:p>
          <w:p w14:paraId="072A3D33" w14:textId="77777777" w:rsidR="00501606" w:rsidRPr="00262400" w:rsidRDefault="00501606" w:rsidP="00501606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jc w:val="left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Physiopathology</w:t>
            </w:r>
          </w:p>
          <w:p w14:paraId="7A7A7F0D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muscle development with subheading</w:t>
            </w:r>
          </w:p>
          <w:p w14:paraId="48691866" w14:textId="77777777" w:rsidR="00501606" w:rsidRPr="00262400" w:rsidRDefault="00501606" w:rsidP="00501606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jc w:val="left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Genetics</w:t>
            </w:r>
          </w:p>
          <w:p w14:paraId="02D9D281" w14:textId="77777777" w:rsidR="00501606" w:rsidRPr="00262400" w:rsidRDefault="00501606" w:rsidP="00501606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jc w:val="left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Immunology</w:t>
            </w:r>
          </w:p>
          <w:p w14:paraId="796D6358" w14:textId="77777777" w:rsidR="00501606" w:rsidRPr="00262400" w:rsidRDefault="00501606" w:rsidP="00501606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jc w:val="left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Physiology</w:t>
            </w:r>
          </w:p>
          <w:p w14:paraId="748927EB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muscular atrophy</w:t>
            </w:r>
          </w:p>
        </w:tc>
      </w:tr>
      <w:tr w:rsidR="00501606" w:rsidRPr="00262400" w14:paraId="4C2A2AD7" w14:textId="77777777" w:rsidTr="00F6643F">
        <w:tc>
          <w:tcPr>
            <w:tcW w:w="83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7665B2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285DCA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</w:rPr>
            </w:pPr>
            <w:r w:rsidRPr="00262400">
              <w:rPr>
                <w:rFonts w:cs="Times New Roman"/>
              </w:rPr>
              <w:t>Synonyms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A2FF9A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DM1</w:t>
            </w:r>
          </w:p>
          <w:p w14:paraId="0F347C1C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 xml:space="preserve">Dystrophia </w:t>
            </w:r>
            <w:proofErr w:type="spellStart"/>
            <w:r w:rsidRPr="00262400">
              <w:rPr>
                <w:rFonts w:cs="Times New Roman"/>
                <w:bCs/>
                <w:sz w:val="16"/>
                <w:szCs w:val="16"/>
              </w:rPr>
              <w:t>myotonica</w:t>
            </w:r>
            <w:proofErr w:type="spellEnd"/>
          </w:p>
          <w:p w14:paraId="6B89E462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Steinert's disease</w:t>
            </w:r>
          </w:p>
          <w:p w14:paraId="240B75DF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Steinert disease</w:t>
            </w:r>
          </w:p>
          <w:p w14:paraId="66B59FA3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Myotonic dystrophy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BA0FD2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sz w:val="16"/>
                <w:szCs w:val="16"/>
              </w:rPr>
            </w:pPr>
            <w:r w:rsidRPr="00262400">
              <w:rPr>
                <w:rFonts w:cs="Times New Roman"/>
                <w:sz w:val="16"/>
                <w:szCs w:val="16"/>
              </w:rPr>
              <w:t>Exercise therapy</w:t>
            </w:r>
          </w:p>
          <w:p w14:paraId="5CFDE2CC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sz w:val="16"/>
                <w:szCs w:val="16"/>
              </w:rPr>
            </w:pPr>
            <w:r w:rsidRPr="00262400">
              <w:rPr>
                <w:rFonts w:cs="Times New Roman"/>
                <w:sz w:val="16"/>
                <w:szCs w:val="16"/>
              </w:rPr>
              <w:t>Exercise therapies</w:t>
            </w:r>
          </w:p>
          <w:p w14:paraId="12F2A173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sz w:val="16"/>
                <w:szCs w:val="16"/>
              </w:rPr>
            </w:pPr>
            <w:r w:rsidRPr="00262400">
              <w:rPr>
                <w:rFonts w:cs="Times New Roman"/>
                <w:sz w:val="16"/>
                <w:szCs w:val="16"/>
              </w:rPr>
              <w:t>Physical fitness</w:t>
            </w:r>
          </w:p>
          <w:p w14:paraId="01287D7E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sz w:val="16"/>
                <w:szCs w:val="16"/>
              </w:rPr>
            </w:pPr>
            <w:r w:rsidRPr="00262400">
              <w:rPr>
                <w:rFonts w:cs="Times New Roman"/>
                <w:sz w:val="16"/>
                <w:szCs w:val="16"/>
              </w:rPr>
              <w:t>Physical Conditioning</w:t>
            </w:r>
          </w:p>
          <w:p w14:paraId="0962ED8B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sz w:val="16"/>
                <w:szCs w:val="16"/>
              </w:rPr>
            </w:pPr>
            <w:r w:rsidRPr="00262400">
              <w:rPr>
                <w:rFonts w:cs="Times New Roman"/>
                <w:sz w:val="16"/>
                <w:szCs w:val="16"/>
              </w:rPr>
              <w:t>Conditioning human</w:t>
            </w:r>
          </w:p>
          <w:p w14:paraId="333FABC4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sz w:val="16"/>
                <w:szCs w:val="16"/>
              </w:rPr>
            </w:pPr>
            <w:r w:rsidRPr="00262400">
              <w:rPr>
                <w:rFonts w:cs="Times New Roman"/>
                <w:sz w:val="16"/>
                <w:szCs w:val="16"/>
              </w:rPr>
              <w:t>Exercise</w:t>
            </w:r>
          </w:p>
          <w:p w14:paraId="2CAD3B02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sz w:val="16"/>
                <w:szCs w:val="16"/>
              </w:rPr>
            </w:pPr>
            <w:r w:rsidRPr="00262400">
              <w:rPr>
                <w:rFonts w:cs="Times New Roman"/>
                <w:sz w:val="16"/>
                <w:szCs w:val="16"/>
              </w:rPr>
              <w:t>Exercises</w:t>
            </w:r>
          </w:p>
          <w:p w14:paraId="0CBD91C9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sz w:val="16"/>
                <w:szCs w:val="16"/>
              </w:rPr>
            </w:pPr>
            <w:r w:rsidRPr="00262400">
              <w:rPr>
                <w:rFonts w:cs="Times New Roman"/>
                <w:sz w:val="16"/>
                <w:szCs w:val="16"/>
              </w:rPr>
              <w:t>Physical exercise</w:t>
            </w:r>
          </w:p>
          <w:p w14:paraId="5F8E83E1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sz w:val="16"/>
                <w:szCs w:val="16"/>
              </w:rPr>
            </w:pPr>
            <w:r w:rsidRPr="00262400">
              <w:rPr>
                <w:rFonts w:cs="Times New Roman"/>
                <w:sz w:val="16"/>
                <w:szCs w:val="16"/>
              </w:rPr>
              <w:t>Physical exercises</w:t>
            </w:r>
          </w:p>
          <w:p w14:paraId="7966253D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Strength training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AF9D3A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Therapy</w:t>
            </w:r>
          </w:p>
          <w:p w14:paraId="122FB4E2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Therapies</w:t>
            </w:r>
          </w:p>
          <w:p w14:paraId="4B3AEA6A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Rehabilitation</w:t>
            </w:r>
          </w:p>
          <w:p w14:paraId="2E3FB3B5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Habilitation</w:t>
            </w:r>
          </w:p>
          <w:p w14:paraId="5CDE005E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Occupational therapy</w:t>
            </w:r>
          </w:p>
          <w:p w14:paraId="4BC0F947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Physical therapy</w:t>
            </w:r>
          </w:p>
          <w:p w14:paraId="4527FE8C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Physiotherapy</w:t>
            </w:r>
          </w:p>
          <w:p w14:paraId="2A5D0DF6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Occupational therapies</w:t>
            </w:r>
          </w:p>
          <w:p w14:paraId="4EED6CAF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Physical therapies</w:t>
            </w:r>
          </w:p>
          <w:p w14:paraId="056F5902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Physiotherapies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B656A1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Muscle</w:t>
            </w:r>
          </w:p>
          <w:p w14:paraId="3D261B1B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Muscles</w:t>
            </w:r>
          </w:p>
          <w:p w14:paraId="79EAB29F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Muscle impairment</w:t>
            </w:r>
          </w:p>
          <w:p w14:paraId="3BD37978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Muscle impairments</w:t>
            </w:r>
          </w:p>
          <w:p w14:paraId="3AE7C63D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Muscular Impairments</w:t>
            </w:r>
          </w:p>
          <w:p w14:paraId="68ACDD3C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Muscular Impairments</w:t>
            </w:r>
          </w:p>
          <w:p w14:paraId="4AB04726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Muscle histology</w:t>
            </w:r>
          </w:p>
          <w:p w14:paraId="67A65C69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Muscular histology</w:t>
            </w:r>
          </w:p>
          <w:p w14:paraId="74341FA7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Myogenesis</w:t>
            </w:r>
          </w:p>
          <w:p w14:paraId="0EAF3F02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Muscle development</w:t>
            </w:r>
          </w:p>
          <w:p w14:paraId="7410F495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Muscular Development</w:t>
            </w:r>
          </w:p>
          <w:p w14:paraId="4983F58F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262400">
              <w:rPr>
                <w:rFonts w:cs="Times New Roman"/>
                <w:sz w:val="16"/>
                <w:szCs w:val="16"/>
              </w:rPr>
              <w:t>Myofibrillogenesis</w:t>
            </w:r>
            <w:proofErr w:type="spellEnd"/>
          </w:p>
          <w:p w14:paraId="66704B7C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sz w:val="16"/>
                <w:szCs w:val="16"/>
              </w:rPr>
            </w:pPr>
            <w:r w:rsidRPr="00262400">
              <w:rPr>
                <w:rFonts w:cs="Times New Roman"/>
                <w:sz w:val="16"/>
                <w:szCs w:val="16"/>
              </w:rPr>
              <w:t>Muscle atrophy</w:t>
            </w:r>
          </w:p>
          <w:p w14:paraId="7D0CBA65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sz w:val="16"/>
                <w:szCs w:val="16"/>
              </w:rPr>
            </w:pPr>
            <w:r w:rsidRPr="00262400">
              <w:rPr>
                <w:rFonts w:cs="Times New Roman"/>
                <w:sz w:val="16"/>
                <w:szCs w:val="16"/>
              </w:rPr>
              <w:t>Muscular atrophy</w:t>
            </w:r>
          </w:p>
          <w:p w14:paraId="6C57B989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sz w:val="16"/>
                <w:szCs w:val="16"/>
              </w:rPr>
            </w:pPr>
            <w:r w:rsidRPr="00262400">
              <w:rPr>
                <w:rFonts w:cs="Times New Roman"/>
                <w:sz w:val="16"/>
                <w:szCs w:val="16"/>
              </w:rPr>
              <w:t>Muscle atrophies</w:t>
            </w:r>
          </w:p>
          <w:p w14:paraId="7C75BEEB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sz w:val="16"/>
                <w:szCs w:val="16"/>
              </w:rPr>
            </w:pPr>
            <w:r w:rsidRPr="00262400">
              <w:rPr>
                <w:rFonts w:cs="Times New Roman"/>
                <w:sz w:val="16"/>
                <w:szCs w:val="16"/>
              </w:rPr>
              <w:lastRenderedPageBreak/>
              <w:t>Muscular atrophies</w:t>
            </w:r>
          </w:p>
        </w:tc>
      </w:tr>
      <w:tr w:rsidR="00501606" w:rsidRPr="00262400" w14:paraId="04073306" w14:textId="77777777" w:rsidTr="00F6643F">
        <w:tc>
          <w:tcPr>
            <w:tcW w:w="83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BA627C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</w:rPr>
            </w:pPr>
            <w:r w:rsidRPr="00262400">
              <w:rPr>
                <w:rFonts w:cs="Times New Roman"/>
              </w:rPr>
              <w:lastRenderedPageBreak/>
              <w:t>CINAHL via EBSCO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60E37E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</w:rPr>
            </w:pPr>
            <w:r w:rsidRPr="00262400">
              <w:rPr>
                <w:rFonts w:cs="Times New Roman"/>
              </w:rPr>
              <w:t>Headings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045EAC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Myotonic dystrophy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B0B6BE" w14:textId="77777777" w:rsidR="00501606" w:rsidRPr="00262400" w:rsidRDefault="00146A0B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hyperlink r:id="rId5" w:tooltip="Muscle Strengthening" w:history="1">
              <w:r w:rsidR="00501606" w:rsidRPr="00262400">
                <w:rPr>
                  <w:rFonts w:cs="Times New Roman"/>
                  <w:bCs/>
                  <w:sz w:val="16"/>
                  <w:szCs w:val="16"/>
                </w:rPr>
                <w:t>Muscle Strengthening</w:t>
              </w:r>
            </w:hyperlink>
          </w:p>
          <w:p w14:paraId="655F4AB9" w14:textId="77777777" w:rsidR="00501606" w:rsidRPr="00262400" w:rsidRDefault="00146A0B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hyperlink r:id="rId6" w:tooltip="Resistance Training" w:history="1">
              <w:r w:rsidR="00501606" w:rsidRPr="00262400">
                <w:rPr>
                  <w:rFonts w:cs="Times New Roman"/>
                  <w:bCs/>
                  <w:sz w:val="16"/>
                  <w:szCs w:val="16"/>
                </w:rPr>
                <w:t>Resistance training</w:t>
              </w:r>
            </w:hyperlink>
          </w:p>
          <w:p w14:paraId="13C281C9" w14:textId="77777777" w:rsidR="00501606" w:rsidRPr="00262400" w:rsidRDefault="00146A0B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hyperlink r:id="rId7" w:tooltip="Physical Fitness" w:history="1">
              <w:r w:rsidR="00501606" w:rsidRPr="00262400">
                <w:rPr>
                  <w:rFonts w:cs="Times New Roman"/>
                  <w:bCs/>
                  <w:sz w:val="16"/>
                  <w:szCs w:val="16"/>
                </w:rPr>
                <w:t>Physical fitness</w:t>
              </w:r>
            </w:hyperlink>
          </w:p>
          <w:p w14:paraId="27F9C90C" w14:textId="77777777" w:rsidR="00501606" w:rsidRPr="00262400" w:rsidRDefault="00146A0B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hyperlink r:id="rId8" w:tooltip="Physical Activity" w:history="1">
              <w:r w:rsidR="00501606" w:rsidRPr="00262400">
                <w:rPr>
                  <w:rFonts w:cs="Times New Roman"/>
                  <w:bCs/>
                  <w:sz w:val="16"/>
                  <w:szCs w:val="16"/>
                </w:rPr>
                <w:t>Physical activity</w:t>
              </w:r>
            </w:hyperlink>
          </w:p>
          <w:p w14:paraId="34A2A0B6" w14:textId="77777777" w:rsidR="00501606" w:rsidRPr="00262400" w:rsidRDefault="00146A0B" w:rsidP="00F6643F">
            <w:pPr>
              <w:spacing w:before="0" w:after="0" w:line="240" w:lineRule="auto"/>
              <w:rPr>
                <w:rFonts w:cs="Times New Roman"/>
              </w:rPr>
            </w:pPr>
            <w:hyperlink r:id="rId9" w:tooltip="Exercise" w:history="1">
              <w:r w:rsidR="00501606" w:rsidRPr="00262400">
                <w:rPr>
                  <w:rFonts w:cs="Times New Roman"/>
                  <w:bCs/>
                  <w:sz w:val="16"/>
                  <w:szCs w:val="16"/>
                </w:rPr>
                <w:t>Exercise</w:t>
              </w:r>
            </w:hyperlink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FC274E" w14:textId="77777777" w:rsidR="00501606" w:rsidRPr="00262400" w:rsidRDefault="00146A0B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hyperlink r:id="rId10" w:history="1">
              <w:r w:rsidR="00501606" w:rsidRPr="00262400">
                <w:rPr>
                  <w:rFonts w:cs="Times New Roman"/>
                  <w:bCs/>
                  <w:sz w:val="16"/>
                  <w:szCs w:val="16"/>
                </w:rPr>
                <w:t>Physical therapy</w:t>
              </w:r>
            </w:hyperlink>
          </w:p>
          <w:p w14:paraId="2D7CB63A" w14:textId="77777777" w:rsidR="00501606" w:rsidRPr="00262400" w:rsidRDefault="00146A0B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hyperlink r:id="rId11" w:history="1">
              <w:r w:rsidR="00501606" w:rsidRPr="00262400">
                <w:rPr>
                  <w:rFonts w:cs="Times New Roman"/>
                  <w:bCs/>
                  <w:sz w:val="16"/>
                  <w:szCs w:val="16"/>
                </w:rPr>
                <w:t>Rehabilitation</w:t>
              </w:r>
            </w:hyperlink>
          </w:p>
          <w:p w14:paraId="24678F36" w14:textId="77777777" w:rsidR="00501606" w:rsidRPr="00262400" w:rsidRDefault="00146A0B" w:rsidP="00F6643F">
            <w:pPr>
              <w:spacing w:before="0" w:after="0" w:line="240" w:lineRule="auto"/>
              <w:rPr>
                <w:rFonts w:cs="Times New Roman"/>
              </w:rPr>
            </w:pPr>
            <w:hyperlink r:id="rId12" w:tooltip="Occupational Therapy" w:history="1">
              <w:r w:rsidR="00501606" w:rsidRPr="00262400">
                <w:rPr>
                  <w:rFonts w:cs="Times New Roman"/>
                  <w:bCs/>
                  <w:sz w:val="16"/>
                  <w:szCs w:val="16"/>
                </w:rPr>
                <w:t>Occupational Therapy</w:t>
              </w:r>
            </w:hyperlink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EDD0AD" w14:textId="77777777" w:rsidR="00501606" w:rsidRPr="00262400" w:rsidRDefault="00146A0B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hyperlink r:id="rId13" w:history="1">
              <w:r w:rsidR="00501606" w:rsidRPr="00262400">
                <w:rPr>
                  <w:rFonts w:cs="Times New Roman"/>
                  <w:bCs/>
                  <w:sz w:val="16"/>
                  <w:szCs w:val="16"/>
                </w:rPr>
                <w:t>Muscle, skeletal</w:t>
              </w:r>
            </w:hyperlink>
            <w:r w:rsidR="00501606" w:rsidRPr="00262400">
              <w:rPr>
                <w:rFonts w:cs="Times New Roman"/>
                <w:bCs/>
                <w:sz w:val="16"/>
                <w:szCs w:val="16"/>
              </w:rPr>
              <w:t xml:space="preserve"> with subheading</w:t>
            </w:r>
          </w:p>
          <w:p w14:paraId="456B5051" w14:textId="77777777" w:rsidR="00501606" w:rsidRPr="00262400" w:rsidRDefault="00501606" w:rsidP="00501606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jc w:val="left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Abnormalities</w:t>
            </w:r>
          </w:p>
          <w:p w14:paraId="40F51A9A" w14:textId="77777777" w:rsidR="00501606" w:rsidRPr="00262400" w:rsidRDefault="00501606" w:rsidP="00501606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jc w:val="left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Analysis</w:t>
            </w:r>
          </w:p>
          <w:p w14:paraId="160A645C" w14:textId="77777777" w:rsidR="00501606" w:rsidRPr="00262400" w:rsidRDefault="00501606" w:rsidP="00501606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jc w:val="left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Anatomy and histology</w:t>
            </w:r>
          </w:p>
          <w:p w14:paraId="27B8CBCE" w14:textId="77777777" w:rsidR="00501606" w:rsidRPr="00262400" w:rsidRDefault="00501606" w:rsidP="00501606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jc w:val="left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Immunology</w:t>
            </w:r>
          </w:p>
          <w:p w14:paraId="776F6205" w14:textId="77777777" w:rsidR="00501606" w:rsidRPr="00262400" w:rsidRDefault="00501606" w:rsidP="00501606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jc w:val="left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Pathology</w:t>
            </w:r>
          </w:p>
          <w:p w14:paraId="07103EE6" w14:textId="77777777" w:rsidR="00501606" w:rsidRPr="00262400" w:rsidRDefault="00501606" w:rsidP="00501606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jc w:val="left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Physiology</w:t>
            </w:r>
          </w:p>
          <w:p w14:paraId="1549B262" w14:textId="77777777" w:rsidR="00501606" w:rsidRPr="00262400" w:rsidRDefault="00501606" w:rsidP="00501606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jc w:val="left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Physiopathology</w:t>
            </w:r>
          </w:p>
          <w:p w14:paraId="474D0F40" w14:textId="77777777" w:rsidR="00501606" w:rsidRPr="00262400" w:rsidRDefault="00146A0B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hyperlink r:id="rId14" w:history="1">
              <w:r w:rsidR="00501606" w:rsidRPr="00262400">
                <w:rPr>
                  <w:rFonts w:cs="Times New Roman"/>
                  <w:bCs/>
                  <w:sz w:val="16"/>
                  <w:szCs w:val="16"/>
                </w:rPr>
                <w:t>Muscular atrophy</w:t>
              </w:r>
            </w:hyperlink>
          </w:p>
          <w:p w14:paraId="724EE62F" w14:textId="77777777" w:rsidR="00501606" w:rsidRPr="00262400" w:rsidRDefault="00146A0B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hyperlink r:id="rId15" w:tooltip="Muscle Weakness" w:history="1">
              <w:r w:rsidR="00501606" w:rsidRPr="00262400">
                <w:rPr>
                  <w:rFonts w:cs="Times New Roman"/>
                  <w:bCs/>
                  <w:sz w:val="16"/>
                  <w:szCs w:val="16"/>
                </w:rPr>
                <w:t>Muscle weakness</w:t>
              </w:r>
            </w:hyperlink>
          </w:p>
          <w:p w14:paraId="57E19468" w14:textId="77777777" w:rsidR="00501606" w:rsidRPr="00262400" w:rsidRDefault="00146A0B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hyperlink r:id="rId16" w:history="1">
              <w:r w:rsidR="00501606" w:rsidRPr="00262400">
                <w:rPr>
                  <w:rFonts w:cs="Times New Roman"/>
                  <w:bCs/>
                  <w:sz w:val="16"/>
                  <w:szCs w:val="16"/>
                </w:rPr>
                <w:t>Exercise physiology</w:t>
              </w:r>
            </w:hyperlink>
          </w:p>
        </w:tc>
      </w:tr>
      <w:tr w:rsidR="00501606" w:rsidRPr="00262400" w14:paraId="2B358F8F" w14:textId="77777777" w:rsidTr="00F6643F">
        <w:tc>
          <w:tcPr>
            <w:tcW w:w="83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3D2D78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062896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</w:rPr>
            </w:pPr>
            <w:r w:rsidRPr="00262400">
              <w:rPr>
                <w:rFonts w:cs="Times New Roman"/>
              </w:rPr>
              <w:t>Synonyms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4FF415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DM1</w:t>
            </w:r>
          </w:p>
          <w:p w14:paraId="4653B18E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 xml:space="preserve">Dystrophia </w:t>
            </w:r>
            <w:proofErr w:type="spellStart"/>
            <w:r w:rsidRPr="00262400">
              <w:rPr>
                <w:rFonts w:cs="Times New Roman"/>
                <w:bCs/>
                <w:sz w:val="16"/>
                <w:szCs w:val="16"/>
              </w:rPr>
              <w:t>myotonica</w:t>
            </w:r>
            <w:proofErr w:type="spellEnd"/>
          </w:p>
          <w:p w14:paraId="13CF6C08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Steinert's disease</w:t>
            </w:r>
          </w:p>
          <w:p w14:paraId="17702169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Steinert disease</w:t>
            </w:r>
          </w:p>
          <w:p w14:paraId="43BE7CF4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Myotonic dystrophy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CC853D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sz w:val="16"/>
                <w:szCs w:val="16"/>
              </w:rPr>
            </w:pPr>
            <w:r w:rsidRPr="00262400">
              <w:rPr>
                <w:rFonts w:cs="Times New Roman"/>
                <w:sz w:val="16"/>
                <w:szCs w:val="16"/>
              </w:rPr>
              <w:t>Exercise therapy</w:t>
            </w:r>
          </w:p>
          <w:p w14:paraId="2A2064E1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sz w:val="16"/>
                <w:szCs w:val="16"/>
              </w:rPr>
            </w:pPr>
            <w:r w:rsidRPr="00262400">
              <w:rPr>
                <w:rFonts w:cs="Times New Roman"/>
                <w:sz w:val="16"/>
                <w:szCs w:val="16"/>
              </w:rPr>
              <w:t>Exercise therapies</w:t>
            </w:r>
          </w:p>
          <w:p w14:paraId="37CADEFC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sz w:val="16"/>
                <w:szCs w:val="16"/>
              </w:rPr>
            </w:pPr>
            <w:r w:rsidRPr="00262400">
              <w:rPr>
                <w:rFonts w:cs="Times New Roman"/>
                <w:sz w:val="16"/>
                <w:szCs w:val="16"/>
              </w:rPr>
              <w:t>Physical fitness</w:t>
            </w:r>
          </w:p>
          <w:p w14:paraId="7CD93BD1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sz w:val="16"/>
                <w:szCs w:val="16"/>
              </w:rPr>
            </w:pPr>
            <w:r w:rsidRPr="00262400">
              <w:rPr>
                <w:rFonts w:cs="Times New Roman"/>
                <w:sz w:val="16"/>
                <w:szCs w:val="16"/>
              </w:rPr>
              <w:t>Physical Conditioning</w:t>
            </w:r>
          </w:p>
          <w:p w14:paraId="34D8ABB3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sz w:val="16"/>
                <w:szCs w:val="16"/>
              </w:rPr>
            </w:pPr>
            <w:r w:rsidRPr="00262400">
              <w:rPr>
                <w:rFonts w:cs="Times New Roman"/>
                <w:sz w:val="16"/>
                <w:szCs w:val="16"/>
              </w:rPr>
              <w:t>Conditioning human</w:t>
            </w:r>
          </w:p>
          <w:p w14:paraId="773FC5B8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sz w:val="16"/>
                <w:szCs w:val="16"/>
              </w:rPr>
            </w:pPr>
            <w:r w:rsidRPr="00262400">
              <w:rPr>
                <w:rFonts w:cs="Times New Roman"/>
                <w:sz w:val="16"/>
                <w:szCs w:val="16"/>
              </w:rPr>
              <w:t>Exercise</w:t>
            </w:r>
          </w:p>
          <w:p w14:paraId="64911FEC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sz w:val="16"/>
                <w:szCs w:val="16"/>
              </w:rPr>
            </w:pPr>
            <w:r w:rsidRPr="00262400">
              <w:rPr>
                <w:rFonts w:cs="Times New Roman"/>
                <w:sz w:val="16"/>
                <w:szCs w:val="16"/>
              </w:rPr>
              <w:t>Exercises</w:t>
            </w:r>
          </w:p>
          <w:p w14:paraId="2E829925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sz w:val="16"/>
                <w:szCs w:val="16"/>
              </w:rPr>
            </w:pPr>
            <w:r w:rsidRPr="00262400">
              <w:rPr>
                <w:rFonts w:cs="Times New Roman"/>
                <w:sz w:val="16"/>
                <w:szCs w:val="16"/>
              </w:rPr>
              <w:t>Physical exercise</w:t>
            </w:r>
          </w:p>
          <w:p w14:paraId="6339F64F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sz w:val="16"/>
                <w:szCs w:val="16"/>
              </w:rPr>
            </w:pPr>
            <w:r w:rsidRPr="00262400">
              <w:rPr>
                <w:rFonts w:cs="Times New Roman"/>
                <w:sz w:val="16"/>
                <w:szCs w:val="16"/>
              </w:rPr>
              <w:t>Physical exercises</w:t>
            </w:r>
          </w:p>
          <w:p w14:paraId="41AB14AF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Strength training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454B33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Therapy</w:t>
            </w:r>
          </w:p>
          <w:p w14:paraId="0C62C443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Therapies</w:t>
            </w:r>
          </w:p>
          <w:p w14:paraId="441004EC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Rehabilitation</w:t>
            </w:r>
          </w:p>
          <w:p w14:paraId="3599AF9F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Habilitation</w:t>
            </w:r>
          </w:p>
          <w:p w14:paraId="63F33117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Occupational therapy</w:t>
            </w:r>
          </w:p>
          <w:p w14:paraId="03AF2064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Physical therapy</w:t>
            </w:r>
          </w:p>
          <w:p w14:paraId="707A586B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Physiotherapy</w:t>
            </w:r>
          </w:p>
          <w:p w14:paraId="209EF4A3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Occupational therapies</w:t>
            </w:r>
          </w:p>
          <w:p w14:paraId="0D1BDD1F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Physical therapies</w:t>
            </w:r>
          </w:p>
          <w:p w14:paraId="00FEA1D1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Physiotherapies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928134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Muscle</w:t>
            </w:r>
          </w:p>
          <w:p w14:paraId="66737D28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Muscles</w:t>
            </w:r>
          </w:p>
          <w:p w14:paraId="779567F5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Muscle impairment</w:t>
            </w:r>
          </w:p>
          <w:p w14:paraId="39C20895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Muscle impairments</w:t>
            </w:r>
          </w:p>
          <w:p w14:paraId="63D0093A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Muscular Impairment</w:t>
            </w:r>
          </w:p>
          <w:p w14:paraId="3EFEF2C0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Muscular Impairments</w:t>
            </w:r>
          </w:p>
          <w:p w14:paraId="55B3932E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Muscle histology</w:t>
            </w:r>
          </w:p>
          <w:p w14:paraId="652226F9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Muscular histology</w:t>
            </w:r>
          </w:p>
          <w:p w14:paraId="6A3E016F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Myogenesis</w:t>
            </w:r>
          </w:p>
          <w:p w14:paraId="67C9FD80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Muscle development</w:t>
            </w:r>
          </w:p>
          <w:p w14:paraId="4B0F1335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Muscular Development</w:t>
            </w:r>
          </w:p>
          <w:p w14:paraId="1C60ADD3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262400">
              <w:rPr>
                <w:rFonts w:cs="Times New Roman"/>
                <w:sz w:val="16"/>
                <w:szCs w:val="16"/>
              </w:rPr>
              <w:t>Myofibrillogenesis</w:t>
            </w:r>
            <w:proofErr w:type="spellEnd"/>
          </w:p>
          <w:p w14:paraId="43F93BC3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sz w:val="16"/>
                <w:szCs w:val="16"/>
              </w:rPr>
            </w:pPr>
            <w:r w:rsidRPr="00262400">
              <w:rPr>
                <w:rFonts w:cs="Times New Roman"/>
                <w:sz w:val="16"/>
                <w:szCs w:val="16"/>
              </w:rPr>
              <w:t>Muscle atrophy</w:t>
            </w:r>
          </w:p>
          <w:p w14:paraId="4B7685F3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sz w:val="16"/>
                <w:szCs w:val="16"/>
              </w:rPr>
            </w:pPr>
            <w:r w:rsidRPr="00262400">
              <w:rPr>
                <w:rFonts w:cs="Times New Roman"/>
                <w:sz w:val="16"/>
                <w:szCs w:val="16"/>
              </w:rPr>
              <w:t>Muscular atrophy</w:t>
            </w:r>
          </w:p>
          <w:p w14:paraId="1CFD9A83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sz w:val="16"/>
                <w:szCs w:val="16"/>
              </w:rPr>
            </w:pPr>
            <w:r w:rsidRPr="00262400">
              <w:rPr>
                <w:rFonts w:cs="Times New Roman"/>
                <w:sz w:val="16"/>
                <w:szCs w:val="16"/>
              </w:rPr>
              <w:t>Muscle atrophies</w:t>
            </w:r>
          </w:p>
          <w:p w14:paraId="481D6842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</w:rPr>
            </w:pPr>
            <w:r w:rsidRPr="00262400">
              <w:rPr>
                <w:rFonts w:cs="Times New Roman"/>
                <w:sz w:val="16"/>
                <w:szCs w:val="16"/>
              </w:rPr>
              <w:t>Muscular atrophies</w:t>
            </w:r>
          </w:p>
        </w:tc>
      </w:tr>
      <w:tr w:rsidR="00501606" w:rsidRPr="00262400" w14:paraId="551EBCBB" w14:textId="77777777" w:rsidTr="00F6643F">
        <w:tc>
          <w:tcPr>
            <w:tcW w:w="83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D123C9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</w:rPr>
            </w:pPr>
            <w:r w:rsidRPr="00262400">
              <w:rPr>
                <w:rFonts w:cs="Times New Roman"/>
              </w:rPr>
              <w:t>EMBASE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56B0C2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</w:rPr>
            </w:pPr>
            <w:r w:rsidRPr="00262400">
              <w:rPr>
                <w:rFonts w:cs="Times New Roman"/>
              </w:rPr>
              <w:t>Headings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C7DB0B" w14:textId="77777777" w:rsidR="00501606" w:rsidRPr="00262400" w:rsidRDefault="00146A0B" w:rsidP="00F6643F">
            <w:pPr>
              <w:spacing w:before="0" w:after="0" w:line="240" w:lineRule="auto"/>
              <w:rPr>
                <w:rFonts w:cs="Times New Roman"/>
              </w:rPr>
            </w:pPr>
            <w:hyperlink r:id="rId17" w:history="1">
              <w:r w:rsidR="00501606" w:rsidRPr="00262400">
                <w:rPr>
                  <w:rFonts w:cs="Times New Roman"/>
                  <w:bCs/>
                  <w:sz w:val="16"/>
                  <w:szCs w:val="16"/>
                </w:rPr>
                <w:t>Myotonic dystrophy</w:t>
              </w:r>
            </w:hyperlink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2B034D" w14:textId="77777777" w:rsidR="00501606" w:rsidRPr="00262400" w:rsidRDefault="00146A0B" w:rsidP="00F6643F">
            <w:pPr>
              <w:spacing w:before="0" w:after="0" w:line="240" w:lineRule="auto"/>
              <w:rPr>
                <w:rFonts w:cs="Times New Roman"/>
                <w:sz w:val="16"/>
                <w:szCs w:val="16"/>
              </w:rPr>
            </w:pPr>
            <w:hyperlink r:id="rId18" w:history="1">
              <w:r w:rsidR="00501606" w:rsidRPr="00262400">
                <w:rPr>
                  <w:rFonts w:cs="Times New Roman"/>
                  <w:sz w:val="16"/>
                  <w:szCs w:val="16"/>
                </w:rPr>
                <w:t>Training</w:t>
              </w:r>
            </w:hyperlink>
          </w:p>
          <w:p w14:paraId="752A4D54" w14:textId="77777777" w:rsidR="00501606" w:rsidRPr="00262400" w:rsidRDefault="00146A0B" w:rsidP="00F6643F">
            <w:pPr>
              <w:spacing w:before="0" w:after="0" w:line="240" w:lineRule="auto"/>
              <w:rPr>
                <w:rFonts w:cs="Times New Roman"/>
                <w:sz w:val="16"/>
                <w:szCs w:val="16"/>
              </w:rPr>
            </w:pPr>
            <w:hyperlink r:id="rId19" w:history="1">
              <w:r w:rsidR="00501606" w:rsidRPr="00262400">
                <w:rPr>
                  <w:rFonts w:cs="Times New Roman"/>
                  <w:sz w:val="16"/>
                  <w:szCs w:val="16"/>
                </w:rPr>
                <w:t>Muscle training</w:t>
              </w:r>
            </w:hyperlink>
          </w:p>
          <w:p w14:paraId="72E57DBB" w14:textId="77777777" w:rsidR="00501606" w:rsidRPr="00262400" w:rsidRDefault="00146A0B" w:rsidP="00F6643F">
            <w:pPr>
              <w:spacing w:before="0" w:after="0" w:line="240" w:lineRule="auto"/>
              <w:rPr>
                <w:rFonts w:cs="Times New Roman"/>
                <w:sz w:val="16"/>
                <w:szCs w:val="16"/>
              </w:rPr>
            </w:pPr>
            <w:hyperlink r:id="rId20" w:history="1">
              <w:r w:rsidR="00501606" w:rsidRPr="00262400">
                <w:rPr>
                  <w:rFonts w:cs="Times New Roman"/>
                  <w:sz w:val="16"/>
                  <w:szCs w:val="16"/>
                </w:rPr>
                <w:t>Resistance training</w:t>
              </w:r>
            </w:hyperlink>
          </w:p>
          <w:p w14:paraId="691576A0" w14:textId="77777777" w:rsidR="00501606" w:rsidRPr="00262400" w:rsidRDefault="00146A0B" w:rsidP="00F6643F">
            <w:pPr>
              <w:spacing w:before="0" w:after="0" w:line="240" w:lineRule="auto"/>
              <w:rPr>
                <w:rFonts w:cs="Times New Roman"/>
                <w:sz w:val="16"/>
                <w:szCs w:val="16"/>
              </w:rPr>
            </w:pPr>
            <w:hyperlink r:id="rId21" w:history="1">
              <w:r w:rsidR="00501606" w:rsidRPr="00262400">
                <w:rPr>
                  <w:rFonts w:cs="Times New Roman"/>
                  <w:sz w:val="16"/>
                  <w:szCs w:val="16"/>
                </w:rPr>
                <w:t>Isometric exercise</w:t>
              </w:r>
            </w:hyperlink>
          </w:p>
          <w:p w14:paraId="7774D687" w14:textId="77777777" w:rsidR="00501606" w:rsidRPr="00262400" w:rsidRDefault="00501606" w:rsidP="00F6643F">
            <w:pPr>
              <w:shd w:val="clear" w:color="auto" w:fill="FFFFFF" w:themeFill="background1"/>
              <w:spacing w:before="0" w:after="0" w:line="240" w:lineRule="auto"/>
              <w:textAlignment w:val="baseline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56E34A" w14:textId="77777777" w:rsidR="00501606" w:rsidRPr="00262400" w:rsidRDefault="00146A0B" w:rsidP="00F6643F">
            <w:pPr>
              <w:spacing w:before="0" w:after="0" w:line="240" w:lineRule="auto"/>
              <w:rPr>
                <w:rFonts w:cs="Times New Roman"/>
                <w:sz w:val="16"/>
                <w:szCs w:val="16"/>
              </w:rPr>
            </w:pPr>
            <w:hyperlink r:id="rId22" w:history="1">
              <w:r w:rsidR="00501606" w:rsidRPr="00262400">
                <w:rPr>
                  <w:rFonts w:cs="Times New Roman"/>
                  <w:sz w:val="16"/>
                  <w:szCs w:val="16"/>
                </w:rPr>
                <w:t>Physiotherapy</w:t>
              </w:r>
            </w:hyperlink>
          </w:p>
          <w:p w14:paraId="185A7D9B" w14:textId="77777777" w:rsidR="00501606" w:rsidRPr="00262400" w:rsidRDefault="00146A0B" w:rsidP="00F6643F">
            <w:pPr>
              <w:shd w:val="clear" w:color="auto" w:fill="FFFFFF" w:themeFill="background1"/>
              <w:spacing w:before="0" w:after="0" w:line="240" w:lineRule="auto"/>
              <w:textAlignment w:val="baseline"/>
              <w:rPr>
                <w:rFonts w:cs="Times New Roman"/>
                <w:sz w:val="16"/>
                <w:szCs w:val="16"/>
              </w:rPr>
            </w:pPr>
            <w:hyperlink r:id="rId23" w:history="1">
              <w:r w:rsidR="00501606" w:rsidRPr="00262400">
                <w:rPr>
                  <w:rFonts w:cs="Times New Roman"/>
                  <w:sz w:val="16"/>
                  <w:szCs w:val="16"/>
                </w:rPr>
                <w:t>Occupational therapy</w:t>
              </w:r>
            </w:hyperlink>
          </w:p>
          <w:p w14:paraId="6291501D" w14:textId="77777777" w:rsidR="00501606" w:rsidRPr="00262400" w:rsidRDefault="00146A0B" w:rsidP="00F6643F">
            <w:pPr>
              <w:shd w:val="clear" w:color="auto" w:fill="FFFFFF" w:themeFill="background1"/>
              <w:spacing w:before="0" w:after="0" w:line="240" w:lineRule="auto"/>
              <w:textAlignment w:val="baseline"/>
              <w:rPr>
                <w:rFonts w:cs="Times New Roman"/>
                <w:sz w:val="16"/>
                <w:szCs w:val="16"/>
              </w:rPr>
            </w:pPr>
            <w:hyperlink r:id="rId24" w:history="1">
              <w:r w:rsidR="00501606" w:rsidRPr="00262400">
                <w:rPr>
                  <w:rFonts w:cs="Times New Roman"/>
                  <w:sz w:val="16"/>
                  <w:szCs w:val="16"/>
                </w:rPr>
                <w:t>Rehabilitation</w:t>
              </w:r>
            </w:hyperlink>
          </w:p>
          <w:p w14:paraId="7BBB5A33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</w:rPr>
            </w:pP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80456B" w14:textId="77777777" w:rsidR="00501606" w:rsidRPr="00262400" w:rsidRDefault="00146A0B" w:rsidP="00F6643F">
            <w:pPr>
              <w:spacing w:before="0" w:after="0" w:line="240" w:lineRule="auto"/>
              <w:rPr>
                <w:rFonts w:cs="Times New Roman"/>
                <w:sz w:val="16"/>
                <w:szCs w:val="16"/>
              </w:rPr>
            </w:pPr>
            <w:hyperlink r:id="rId25" w:history="1">
              <w:r w:rsidR="00501606" w:rsidRPr="00262400">
                <w:rPr>
                  <w:rFonts w:cs="Times New Roman"/>
                  <w:sz w:val="16"/>
                  <w:szCs w:val="16"/>
                </w:rPr>
                <w:t>Muscle atrophy</w:t>
              </w:r>
            </w:hyperlink>
          </w:p>
          <w:p w14:paraId="1CF4137B" w14:textId="77777777" w:rsidR="00501606" w:rsidRPr="00262400" w:rsidRDefault="00146A0B" w:rsidP="00F6643F">
            <w:pPr>
              <w:spacing w:before="0" w:after="0" w:line="240" w:lineRule="auto"/>
              <w:rPr>
                <w:rFonts w:cs="Times New Roman"/>
                <w:sz w:val="16"/>
                <w:szCs w:val="16"/>
              </w:rPr>
            </w:pPr>
            <w:hyperlink r:id="rId26" w:history="1">
              <w:r w:rsidR="00501606" w:rsidRPr="00262400">
                <w:rPr>
                  <w:rFonts w:cs="Times New Roman"/>
                  <w:sz w:val="16"/>
                  <w:szCs w:val="16"/>
                </w:rPr>
                <w:t>Muscle weakness</w:t>
              </w:r>
            </w:hyperlink>
          </w:p>
          <w:p w14:paraId="5A9C27F4" w14:textId="77777777" w:rsidR="00501606" w:rsidRPr="00262400" w:rsidRDefault="00146A0B" w:rsidP="00F6643F">
            <w:pPr>
              <w:spacing w:before="0" w:after="0" w:line="240" w:lineRule="auto"/>
              <w:rPr>
                <w:rFonts w:cs="Times New Roman"/>
                <w:sz w:val="16"/>
                <w:szCs w:val="16"/>
              </w:rPr>
            </w:pPr>
            <w:hyperlink r:id="rId27" w:history="1">
              <w:r w:rsidR="00501606" w:rsidRPr="00262400">
                <w:rPr>
                  <w:rFonts w:cs="Times New Roman"/>
                  <w:sz w:val="16"/>
                  <w:szCs w:val="16"/>
                </w:rPr>
                <w:t>Skeletal muscle</w:t>
              </w:r>
            </w:hyperlink>
          </w:p>
          <w:p w14:paraId="33B5A66A" w14:textId="77777777" w:rsidR="00501606" w:rsidRPr="00262400" w:rsidRDefault="00146A0B" w:rsidP="00F6643F">
            <w:pPr>
              <w:spacing w:before="0" w:after="0" w:line="240" w:lineRule="auto"/>
              <w:rPr>
                <w:rFonts w:cs="Times New Roman"/>
                <w:sz w:val="16"/>
                <w:szCs w:val="16"/>
              </w:rPr>
            </w:pPr>
            <w:hyperlink r:id="rId28" w:history="1">
              <w:r w:rsidR="00501606" w:rsidRPr="00262400">
                <w:rPr>
                  <w:rFonts w:cs="Times New Roman"/>
                  <w:sz w:val="16"/>
                  <w:szCs w:val="16"/>
                </w:rPr>
                <w:t>Muscle biopsy</w:t>
              </w:r>
            </w:hyperlink>
          </w:p>
          <w:p w14:paraId="5ABE0420" w14:textId="77777777" w:rsidR="00501606" w:rsidRPr="00262400" w:rsidRDefault="00146A0B" w:rsidP="00F6643F">
            <w:pPr>
              <w:spacing w:before="0" w:after="0" w:line="240" w:lineRule="auto"/>
              <w:rPr>
                <w:rFonts w:cs="Times New Roman"/>
                <w:sz w:val="16"/>
                <w:szCs w:val="16"/>
              </w:rPr>
            </w:pPr>
            <w:hyperlink r:id="rId29" w:history="1">
              <w:proofErr w:type="spellStart"/>
              <w:r w:rsidR="00501606" w:rsidRPr="00262400">
                <w:rPr>
                  <w:rFonts w:cs="Times New Roman"/>
                  <w:sz w:val="16"/>
                  <w:szCs w:val="16"/>
                </w:rPr>
                <w:t>Muskuloskeletal</w:t>
              </w:r>
              <w:proofErr w:type="spellEnd"/>
            </w:hyperlink>
          </w:p>
          <w:p w14:paraId="46B134BD" w14:textId="77777777" w:rsidR="00501606" w:rsidRPr="00262400" w:rsidRDefault="00146A0B" w:rsidP="00F6643F">
            <w:pPr>
              <w:spacing w:before="0" w:after="0" w:line="240" w:lineRule="auto"/>
              <w:rPr>
                <w:rFonts w:cs="Times New Roman"/>
                <w:sz w:val="16"/>
                <w:szCs w:val="16"/>
              </w:rPr>
            </w:pPr>
            <w:hyperlink r:id="rId30" w:history="1">
              <w:r w:rsidR="00501606" w:rsidRPr="00262400">
                <w:rPr>
                  <w:rFonts w:cs="Times New Roman"/>
                  <w:sz w:val="16"/>
                  <w:szCs w:val="16"/>
                </w:rPr>
                <w:t>Musculoskeletal</w:t>
              </w:r>
            </w:hyperlink>
          </w:p>
          <w:p w14:paraId="17410CD5" w14:textId="77777777" w:rsidR="00501606" w:rsidRPr="00262400" w:rsidRDefault="00146A0B" w:rsidP="00F6643F">
            <w:pPr>
              <w:spacing w:before="0" w:after="0" w:line="240" w:lineRule="auto"/>
              <w:rPr>
                <w:rFonts w:cs="Times New Roman"/>
                <w:sz w:val="16"/>
                <w:szCs w:val="16"/>
              </w:rPr>
            </w:pPr>
            <w:hyperlink r:id="rId31" w:history="1">
              <w:r w:rsidR="00501606" w:rsidRPr="00262400">
                <w:rPr>
                  <w:rFonts w:cs="Times New Roman"/>
                  <w:sz w:val="16"/>
                  <w:szCs w:val="16"/>
                </w:rPr>
                <w:t>Muscle development</w:t>
              </w:r>
            </w:hyperlink>
          </w:p>
          <w:p w14:paraId="3595F683" w14:textId="77777777" w:rsidR="00501606" w:rsidRPr="00262400" w:rsidRDefault="00146A0B" w:rsidP="00F6643F">
            <w:pPr>
              <w:spacing w:before="0" w:after="0" w:line="240" w:lineRule="auto"/>
              <w:rPr>
                <w:rFonts w:cs="Times New Roman"/>
              </w:rPr>
            </w:pPr>
            <w:hyperlink r:id="rId32" w:history="1">
              <w:r w:rsidR="00501606" w:rsidRPr="00262400">
                <w:rPr>
                  <w:rFonts w:cs="Times New Roman"/>
                  <w:sz w:val="16"/>
                  <w:szCs w:val="16"/>
                </w:rPr>
                <w:t>Histology</w:t>
              </w:r>
            </w:hyperlink>
          </w:p>
        </w:tc>
      </w:tr>
      <w:tr w:rsidR="00501606" w:rsidRPr="00262400" w14:paraId="24D37F50" w14:textId="77777777" w:rsidTr="00F6643F"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73B342B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4D0E1E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</w:rPr>
            </w:pPr>
            <w:r w:rsidRPr="00262400">
              <w:rPr>
                <w:rFonts w:cs="Times New Roman"/>
              </w:rPr>
              <w:t>Synonyms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236D18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DM1</w:t>
            </w:r>
          </w:p>
          <w:p w14:paraId="521CDD2D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 xml:space="preserve">Dystrophia </w:t>
            </w:r>
            <w:proofErr w:type="spellStart"/>
            <w:r w:rsidRPr="00262400">
              <w:rPr>
                <w:rFonts w:cs="Times New Roman"/>
                <w:bCs/>
                <w:sz w:val="16"/>
                <w:szCs w:val="16"/>
              </w:rPr>
              <w:t>myotonica</w:t>
            </w:r>
            <w:proofErr w:type="spellEnd"/>
          </w:p>
          <w:p w14:paraId="385DEEAD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Steinert's disease</w:t>
            </w:r>
          </w:p>
          <w:p w14:paraId="069A28D6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Steinert disease</w:t>
            </w:r>
          </w:p>
          <w:p w14:paraId="631D3FE1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Myotonic dystrophy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288608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sz w:val="16"/>
                <w:szCs w:val="16"/>
              </w:rPr>
            </w:pPr>
            <w:r w:rsidRPr="00262400">
              <w:rPr>
                <w:rFonts w:cs="Times New Roman"/>
                <w:sz w:val="16"/>
                <w:szCs w:val="16"/>
              </w:rPr>
              <w:t>Exercise therapy</w:t>
            </w:r>
          </w:p>
          <w:p w14:paraId="51AAE54E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sz w:val="16"/>
                <w:szCs w:val="16"/>
              </w:rPr>
            </w:pPr>
            <w:r w:rsidRPr="00262400">
              <w:rPr>
                <w:rFonts w:cs="Times New Roman"/>
                <w:sz w:val="16"/>
                <w:szCs w:val="16"/>
              </w:rPr>
              <w:t>Exercise therapies</w:t>
            </w:r>
          </w:p>
          <w:p w14:paraId="242BB9AE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sz w:val="16"/>
                <w:szCs w:val="16"/>
              </w:rPr>
            </w:pPr>
            <w:r w:rsidRPr="00262400">
              <w:rPr>
                <w:rFonts w:cs="Times New Roman"/>
                <w:sz w:val="16"/>
                <w:szCs w:val="16"/>
              </w:rPr>
              <w:t>Physical Fitness</w:t>
            </w:r>
          </w:p>
          <w:p w14:paraId="3C7F019B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sz w:val="16"/>
                <w:szCs w:val="16"/>
              </w:rPr>
            </w:pPr>
            <w:r w:rsidRPr="00262400">
              <w:rPr>
                <w:rFonts w:cs="Times New Roman"/>
                <w:sz w:val="16"/>
                <w:szCs w:val="16"/>
              </w:rPr>
              <w:t>Physical Conditioning</w:t>
            </w:r>
          </w:p>
          <w:p w14:paraId="6F6D7664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sz w:val="16"/>
                <w:szCs w:val="16"/>
              </w:rPr>
            </w:pPr>
            <w:r w:rsidRPr="00262400">
              <w:rPr>
                <w:rFonts w:cs="Times New Roman"/>
                <w:sz w:val="16"/>
                <w:szCs w:val="16"/>
              </w:rPr>
              <w:t>Conditioning human</w:t>
            </w:r>
          </w:p>
          <w:p w14:paraId="5563C76C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sz w:val="16"/>
                <w:szCs w:val="16"/>
                <w:lang w:val="fr-CA"/>
              </w:rPr>
            </w:pPr>
            <w:proofErr w:type="spellStart"/>
            <w:r w:rsidRPr="00262400">
              <w:rPr>
                <w:rFonts w:cs="Times New Roman"/>
                <w:sz w:val="16"/>
                <w:szCs w:val="16"/>
                <w:lang w:val="fr-CA"/>
              </w:rPr>
              <w:t>Exercise</w:t>
            </w:r>
            <w:proofErr w:type="spellEnd"/>
          </w:p>
          <w:p w14:paraId="6FE6660E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sz w:val="16"/>
                <w:szCs w:val="16"/>
                <w:lang w:val="fr-CA"/>
              </w:rPr>
            </w:pPr>
            <w:proofErr w:type="spellStart"/>
            <w:r w:rsidRPr="00262400">
              <w:rPr>
                <w:rFonts w:cs="Times New Roman"/>
                <w:sz w:val="16"/>
                <w:szCs w:val="16"/>
                <w:lang w:val="fr-CA"/>
              </w:rPr>
              <w:t>Exercises</w:t>
            </w:r>
            <w:proofErr w:type="spellEnd"/>
          </w:p>
          <w:p w14:paraId="74E60F88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sz w:val="16"/>
                <w:szCs w:val="16"/>
                <w:lang w:val="fr-CA"/>
              </w:rPr>
            </w:pPr>
            <w:r w:rsidRPr="00262400">
              <w:rPr>
                <w:rFonts w:cs="Times New Roman"/>
                <w:sz w:val="16"/>
                <w:szCs w:val="16"/>
                <w:lang w:val="fr-CA"/>
              </w:rPr>
              <w:t xml:space="preserve">Physical </w:t>
            </w:r>
            <w:proofErr w:type="spellStart"/>
            <w:r w:rsidRPr="00262400">
              <w:rPr>
                <w:rFonts w:cs="Times New Roman"/>
                <w:sz w:val="16"/>
                <w:szCs w:val="16"/>
                <w:lang w:val="fr-CA"/>
              </w:rPr>
              <w:t>exercise</w:t>
            </w:r>
            <w:proofErr w:type="spellEnd"/>
          </w:p>
          <w:p w14:paraId="38EEDCB4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sz w:val="16"/>
                <w:szCs w:val="16"/>
                <w:lang w:val="fr-CA"/>
              </w:rPr>
            </w:pPr>
            <w:r w:rsidRPr="00262400">
              <w:rPr>
                <w:rFonts w:cs="Times New Roman"/>
                <w:sz w:val="16"/>
                <w:szCs w:val="16"/>
                <w:lang w:val="fr-CA"/>
              </w:rPr>
              <w:t xml:space="preserve">Physical </w:t>
            </w:r>
            <w:proofErr w:type="spellStart"/>
            <w:r w:rsidRPr="00262400">
              <w:rPr>
                <w:rFonts w:cs="Times New Roman"/>
                <w:sz w:val="16"/>
                <w:szCs w:val="16"/>
                <w:lang w:val="fr-CA"/>
              </w:rPr>
              <w:t>exercises</w:t>
            </w:r>
            <w:proofErr w:type="spellEnd"/>
          </w:p>
          <w:p w14:paraId="3E95A874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Strength training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6C336D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Therapy</w:t>
            </w:r>
          </w:p>
          <w:p w14:paraId="67FD826F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Therapies</w:t>
            </w:r>
          </w:p>
          <w:p w14:paraId="0381D21E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Rehabilitation</w:t>
            </w:r>
          </w:p>
          <w:p w14:paraId="26666AB1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Habilitation</w:t>
            </w:r>
          </w:p>
          <w:p w14:paraId="4217DF11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Occupational therapy</w:t>
            </w:r>
          </w:p>
          <w:p w14:paraId="28D5760E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Physical therapy</w:t>
            </w:r>
          </w:p>
          <w:p w14:paraId="201EB9A0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Physiotherapy</w:t>
            </w:r>
          </w:p>
          <w:p w14:paraId="55C3EDFD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Occupational therapies</w:t>
            </w:r>
          </w:p>
          <w:p w14:paraId="588DEBF5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Physical therapies</w:t>
            </w:r>
          </w:p>
          <w:p w14:paraId="57A2092B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Physiotherapies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46976D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Muscle</w:t>
            </w:r>
          </w:p>
          <w:p w14:paraId="752C2482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Muscles</w:t>
            </w:r>
          </w:p>
          <w:p w14:paraId="39818F6E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Muscle impairment</w:t>
            </w:r>
          </w:p>
          <w:p w14:paraId="3A6840B5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Muscle impairments</w:t>
            </w:r>
          </w:p>
          <w:p w14:paraId="4C87401C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Muscular Impairment</w:t>
            </w:r>
          </w:p>
          <w:p w14:paraId="7BB362A3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Muscular Impairments</w:t>
            </w:r>
          </w:p>
          <w:p w14:paraId="2BDBF9B5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Muscle histology</w:t>
            </w:r>
          </w:p>
          <w:p w14:paraId="31075D36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Muscular histology</w:t>
            </w:r>
          </w:p>
          <w:p w14:paraId="028FACE6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Myogenesis</w:t>
            </w:r>
          </w:p>
          <w:p w14:paraId="5CE8A395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Muscle development</w:t>
            </w:r>
          </w:p>
          <w:p w14:paraId="63D87587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262400">
              <w:rPr>
                <w:rFonts w:cs="Times New Roman"/>
                <w:bCs/>
                <w:sz w:val="16"/>
                <w:szCs w:val="16"/>
              </w:rPr>
              <w:t>Muscular Development</w:t>
            </w:r>
          </w:p>
          <w:p w14:paraId="0221AA31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262400">
              <w:rPr>
                <w:rFonts w:cs="Times New Roman"/>
                <w:sz w:val="16"/>
                <w:szCs w:val="16"/>
              </w:rPr>
              <w:t>Myofibrillogenesis</w:t>
            </w:r>
            <w:proofErr w:type="spellEnd"/>
          </w:p>
          <w:p w14:paraId="608ACDB9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sz w:val="16"/>
                <w:szCs w:val="16"/>
              </w:rPr>
            </w:pPr>
            <w:r w:rsidRPr="00262400">
              <w:rPr>
                <w:rFonts w:cs="Times New Roman"/>
                <w:sz w:val="16"/>
                <w:szCs w:val="16"/>
              </w:rPr>
              <w:t>Muscle atrophy</w:t>
            </w:r>
          </w:p>
          <w:p w14:paraId="48032DB1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sz w:val="16"/>
                <w:szCs w:val="16"/>
              </w:rPr>
            </w:pPr>
            <w:r w:rsidRPr="00262400">
              <w:rPr>
                <w:rFonts w:cs="Times New Roman"/>
                <w:sz w:val="16"/>
                <w:szCs w:val="16"/>
              </w:rPr>
              <w:t>Muscular atrophy</w:t>
            </w:r>
          </w:p>
          <w:p w14:paraId="3CFCB6F8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  <w:sz w:val="16"/>
                <w:szCs w:val="16"/>
              </w:rPr>
            </w:pPr>
            <w:r w:rsidRPr="00262400">
              <w:rPr>
                <w:rFonts w:cs="Times New Roman"/>
                <w:sz w:val="16"/>
                <w:szCs w:val="16"/>
              </w:rPr>
              <w:t>Muscle atrophies</w:t>
            </w:r>
          </w:p>
          <w:p w14:paraId="46040F80" w14:textId="77777777" w:rsidR="00501606" w:rsidRPr="00262400" w:rsidRDefault="00501606" w:rsidP="00F6643F">
            <w:pPr>
              <w:spacing w:before="0" w:after="0" w:line="240" w:lineRule="auto"/>
              <w:rPr>
                <w:rFonts w:cs="Times New Roman"/>
              </w:rPr>
            </w:pPr>
            <w:r w:rsidRPr="00262400">
              <w:rPr>
                <w:rFonts w:cs="Times New Roman"/>
                <w:sz w:val="16"/>
                <w:szCs w:val="16"/>
              </w:rPr>
              <w:t>Muscular atrophies</w:t>
            </w:r>
          </w:p>
        </w:tc>
      </w:tr>
      <w:bookmarkEnd w:id="0"/>
    </w:tbl>
    <w:p w14:paraId="60C7E36C" w14:textId="77777777" w:rsidR="00E952CE" w:rsidRPr="00262400" w:rsidRDefault="00146A0B">
      <w:pPr>
        <w:rPr>
          <w:rFonts w:cs="Times New Roman"/>
        </w:rPr>
      </w:pPr>
    </w:p>
    <w:sectPr w:rsidR="00E952CE" w:rsidRPr="00262400" w:rsidSect="00FD6F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E80378"/>
    <w:multiLevelType w:val="hybridMultilevel"/>
    <w:tmpl w:val="95764B8C"/>
    <w:lvl w:ilvl="0" w:tplc="B5C622F8">
      <w:start w:val="1"/>
      <w:numFmt w:val="bullet"/>
      <w:suff w:val="space"/>
      <w:lvlText w:val=""/>
      <w:lvlJc w:val="left"/>
      <w:pPr>
        <w:ind w:left="119" w:hanging="119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470A25"/>
    <w:multiLevelType w:val="hybridMultilevel"/>
    <w:tmpl w:val="BD0AC254"/>
    <w:lvl w:ilvl="0" w:tplc="6EA89784">
      <w:start w:val="1"/>
      <w:numFmt w:val="bullet"/>
      <w:suff w:val="space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B4517B5"/>
    <w:multiLevelType w:val="hybridMultilevel"/>
    <w:tmpl w:val="5986E0C6"/>
    <w:lvl w:ilvl="0" w:tplc="991E8B08">
      <w:start w:val="1"/>
      <w:numFmt w:val="bullet"/>
      <w:suff w:val="space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5472B9B"/>
    <w:multiLevelType w:val="hybridMultilevel"/>
    <w:tmpl w:val="4C1C24FE"/>
    <w:lvl w:ilvl="0" w:tplc="D5188E7A">
      <w:start w:val="1"/>
      <w:numFmt w:val="bullet"/>
      <w:suff w:val="space"/>
      <w:lvlText w:val=""/>
      <w:lvlJc w:val="left"/>
      <w:pPr>
        <w:ind w:left="57" w:hanging="57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411729C"/>
    <w:multiLevelType w:val="hybridMultilevel"/>
    <w:tmpl w:val="5AB68AD0"/>
    <w:lvl w:ilvl="0" w:tplc="DF64C058">
      <w:start w:val="1"/>
      <w:numFmt w:val="bullet"/>
      <w:suff w:val="space"/>
      <w:lvlText w:val=""/>
      <w:lvlJc w:val="left"/>
      <w:pPr>
        <w:ind w:left="119" w:hanging="119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606"/>
    <w:rsid w:val="000C4F6B"/>
    <w:rsid w:val="000E2B6A"/>
    <w:rsid w:val="000F57EF"/>
    <w:rsid w:val="00121D7F"/>
    <w:rsid w:val="00146A0B"/>
    <w:rsid w:val="00237989"/>
    <w:rsid w:val="00243F0B"/>
    <w:rsid w:val="00262400"/>
    <w:rsid w:val="00467434"/>
    <w:rsid w:val="00501606"/>
    <w:rsid w:val="00625DF7"/>
    <w:rsid w:val="009341C1"/>
    <w:rsid w:val="00D5623C"/>
    <w:rsid w:val="00EB1A04"/>
    <w:rsid w:val="00FD6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C370C"/>
  <w15:chartTrackingRefBased/>
  <w15:docId w15:val="{1D4B63B5-C686-4679-8AF5-083FE9011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1606"/>
    <w:pPr>
      <w:spacing w:before="240" w:after="320" w:line="360" w:lineRule="auto"/>
      <w:jc w:val="both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1606"/>
    <w:pPr>
      <w:keepNext/>
      <w:keepLines/>
      <w:spacing w:before="200" w:after="0"/>
      <w:outlineLvl w:val="1"/>
    </w:pPr>
    <w:rPr>
      <w:rFonts w:eastAsiaTheme="majorEastAsia" w:cstheme="majorBidi"/>
      <w:b/>
      <w:bCs/>
      <w:sz w:val="32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01606"/>
    <w:rPr>
      <w:rFonts w:ascii="Times New Roman" w:eastAsiaTheme="majorEastAsia" w:hAnsi="Times New Roman" w:cstheme="majorBidi"/>
      <w:b/>
      <w:bCs/>
      <w:sz w:val="32"/>
      <w:szCs w:val="26"/>
      <w:u w:val="single"/>
    </w:rPr>
  </w:style>
  <w:style w:type="paragraph" w:styleId="ListParagraph">
    <w:name w:val="List Paragraph"/>
    <w:basedOn w:val="Normal"/>
    <w:uiPriority w:val="34"/>
    <w:qFormat/>
    <w:rsid w:val="005016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XslPostBack('ctl00$ctl00$MainContentArea$MainContentArea$ctrlResults','meshDetail','index%7C5%24term%7CPhysical%20Activity%24cmd%7CmeshDetail');" TargetMode="External"/><Relationship Id="rId13" Type="http://schemas.openxmlformats.org/officeDocument/2006/relationships/hyperlink" Target="https://web-b-ebscohost-com.acces.bibl.ulaval.ca/ehost/mesh/tree?term=Muscle%2C%20Skeletal&amp;sid=467e0e2a-bb5f-4185-91a6-69a61cdc30b5%40sessionmgr115&amp;vid=194" TargetMode="External"/><Relationship Id="rId18" Type="http://schemas.openxmlformats.org/officeDocument/2006/relationships/hyperlink" Target="http://www.embase.com.acces.bibl.ulaval.ca/" TargetMode="External"/><Relationship Id="rId26" Type="http://schemas.openxmlformats.org/officeDocument/2006/relationships/hyperlink" Target="http://www.embase.com.acces.bibl.ulaval.ca/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embase.com.acces.bibl.ulaval.ca/" TargetMode="External"/><Relationship Id="rId34" Type="http://schemas.openxmlformats.org/officeDocument/2006/relationships/theme" Target="theme/theme1.xml"/><Relationship Id="rId7" Type="http://schemas.openxmlformats.org/officeDocument/2006/relationships/hyperlink" Target="javascript:XslPostBack('ctl00$ctl00$MainContentArea$MainContentArea$ctrlResults','meshDetail','index%7C1%24term%7CPhysical%20Fitness%24cmd%7CmeshDetail');" TargetMode="External"/><Relationship Id="rId12" Type="http://schemas.openxmlformats.org/officeDocument/2006/relationships/hyperlink" Target="javascript:XslPostBack('ctl00$ctl00$MainContentArea$MainContentArea$ctrlResults','meshDetail','index%7C1%24term%7COccupational%20Therapy%24cmd%7CmeshDetail');" TargetMode="External"/><Relationship Id="rId17" Type="http://schemas.openxmlformats.org/officeDocument/2006/relationships/hyperlink" Target="http://www.embase.com.acces.bibl.ulaval.ca/" TargetMode="External"/><Relationship Id="rId25" Type="http://schemas.openxmlformats.org/officeDocument/2006/relationships/hyperlink" Target="http://www.embase.com.acces.bibl.ulaval.ca/" TargetMode="External"/><Relationship Id="rId33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web-b-ebscohost-com.acces.bibl.ulaval.ca/ehost/mesh/tree?term=Exercise%20Physiology&amp;sid=467e0e2a-bb5f-4185-91a6-69a61cdc30b5%40sessionmgr115&amp;vid=223" TargetMode="External"/><Relationship Id="rId20" Type="http://schemas.openxmlformats.org/officeDocument/2006/relationships/hyperlink" Target="http://www.embase.com.acces.bibl.ulaval.ca/" TargetMode="External"/><Relationship Id="rId29" Type="http://schemas.openxmlformats.org/officeDocument/2006/relationships/hyperlink" Target="http://www.embase.com.acces.bibl.ulaval.ca/emtree" TargetMode="External"/><Relationship Id="rId1" Type="http://schemas.openxmlformats.org/officeDocument/2006/relationships/numbering" Target="numbering.xml"/><Relationship Id="rId6" Type="http://schemas.openxmlformats.org/officeDocument/2006/relationships/hyperlink" Target="javascript:XslPostBack('ctl00$ctl00$MainContentArea$MainContentArea$ctrlResults','meshList','index%7C4%24term%7CResistance%20Training%24cmd%7CmeshList');" TargetMode="External"/><Relationship Id="rId11" Type="http://schemas.openxmlformats.org/officeDocument/2006/relationships/hyperlink" Target="https://web-a-ebscohost-com.acces.bibl.ulaval.ca/ehost/mesh/tree?term=Rehabilitation&amp;sid=4bc18622-b054-4b19-97d0-e81b0212f304%40sessionmgr4002&amp;vid=10" TargetMode="External"/><Relationship Id="rId24" Type="http://schemas.openxmlformats.org/officeDocument/2006/relationships/hyperlink" Target="http://www.embase.com.acces.bibl.ulaval.ca/" TargetMode="External"/><Relationship Id="rId32" Type="http://schemas.openxmlformats.org/officeDocument/2006/relationships/hyperlink" Target="http://www.embase.com.acces.bibl.ulaval.ca/" TargetMode="External"/><Relationship Id="rId5" Type="http://schemas.openxmlformats.org/officeDocument/2006/relationships/hyperlink" Target="javascript:XslPostBack('ctl00$ctl00$MainContentArea$MainContentArea$ctrlResults','meshDetail','index%7C3%24term%7CMuscle%20Strengthening%24cmd%7CmeshDetail');" TargetMode="External"/><Relationship Id="rId15" Type="http://schemas.openxmlformats.org/officeDocument/2006/relationships/hyperlink" Target="javascript:XslPostBack('ctl00$ctl00$MainContentArea$MainContentArea$ctrlResults','meshDetail','index%7C11%24term%7CMuscle%20Weakness%24cmd%7CmeshDetail');" TargetMode="External"/><Relationship Id="rId23" Type="http://schemas.openxmlformats.org/officeDocument/2006/relationships/hyperlink" Target="http://www.embase.com.acces.bibl.ulaval.ca/" TargetMode="External"/><Relationship Id="rId28" Type="http://schemas.openxmlformats.org/officeDocument/2006/relationships/hyperlink" Target="http://www.embase.com.acces.bibl.ulaval.ca/" TargetMode="External"/><Relationship Id="rId10" Type="http://schemas.openxmlformats.org/officeDocument/2006/relationships/hyperlink" Target="https://web-a-ebscohost-com.acces.bibl.ulaval.ca/ehost/mesh/tree?term=Physical%20Therapy&amp;sid=4bc18622-b054-4b19-97d0-e81b0212f304%40sessionmgr4002&amp;vid=10" TargetMode="External"/><Relationship Id="rId19" Type="http://schemas.openxmlformats.org/officeDocument/2006/relationships/hyperlink" Target="http://www.embase.com.acces.bibl.ulaval.ca/" TargetMode="External"/><Relationship Id="rId31" Type="http://schemas.openxmlformats.org/officeDocument/2006/relationships/hyperlink" Target="http://www.embase.com.acces.bibl.ulaval.ca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javascript:XslPostBack('ctl00$ctl00$MainContentArea$MainContentArea$ctrlResults','meshDetail','index%7C6%24term%7CExercise%24cmd%7CmeshDetail');" TargetMode="External"/><Relationship Id="rId14" Type="http://schemas.openxmlformats.org/officeDocument/2006/relationships/hyperlink" Target="https://web-b-ebscohost-com.acces.bibl.ulaval.ca/ehost/mesh/tree?term=Muscular%20Atrophy&amp;sid=467e0e2a-bb5f-4185-91a6-69a61cdc30b5%40sessionmgr115&amp;vid=197" TargetMode="External"/><Relationship Id="rId22" Type="http://schemas.openxmlformats.org/officeDocument/2006/relationships/hyperlink" Target="http://www.embase.com.acces.bibl.ulaval.ca/" TargetMode="External"/><Relationship Id="rId27" Type="http://schemas.openxmlformats.org/officeDocument/2006/relationships/hyperlink" Target="http://www.embase.com.acces.bibl.ulaval.ca/" TargetMode="External"/><Relationship Id="rId30" Type="http://schemas.openxmlformats.org/officeDocument/2006/relationships/hyperlink" Target="http://www.embase.com.acces.bibl.ulaval.ca/emtre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090</Words>
  <Characters>6217</Characters>
  <Application>Microsoft Office Word</Application>
  <DocSecurity>0</DocSecurity>
  <Lines>51</Lines>
  <Paragraphs>14</Paragraphs>
  <ScaleCrop>false</ScaleCrop>
  <Company/>
  <LinksUpToDate>false</LinksUpToDate>
  <CharactersWithSpaces>7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Pier Roussel</dc:creator>
  <cp:keywords/>
  <dc:description/>
  <cp:lastModifiedBy>Marie-Pier Roussel</cp:lastModifiedBy>
  <cp:revision>4</cp:revision>
  <dcterms:created xsi:type="dcterms:W3CDTF">2018-01-09T18:58:00Z</dcterms:created>
  <dcterms:modified xsi:type="dcterms:W3CDTF">2018-08-07T20:12:00Z</dcterms:modified>
</cp:coreProperties>
</file>